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50" w:after="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rimer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 used for polymerase chain reaction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953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` to 3`)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595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GCTCCACGAACAC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TACGACCGCCTACC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CAACTGCTCAAAGCGAGTGGTA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AGGTGTCTGATAGGTGCTGAA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GATTCCCTACAATGCCAACG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AGCGATACAGGAGGTAAAAGC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K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GCTGGCTGAGGAA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TCGAGGCACGCAAT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Hph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CGGGCGATTTGT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Hph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TCTCCGACCTGAT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GGCTCCACGAACAC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CTACGACCGCCTACC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Probe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CAAGACACCGCACA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Probe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ACAGAGTTTTGGAGG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TCAGCCCGCCTCCTA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PR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GCACCACAGTCACCA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bookmarkStart w:id="0" w:name="OLE_LINK74"/>
            <w:bookmarkStart w:id="1" w:name="OLE_LINK73"/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-tubulin2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GCGTTGAAGGAGGTT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ubulin2R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GGAGTTGCCGATAA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01:56:00Z</dcterms:created>
  <dc:creator>Administrator</dc:creator>
  <dc:description/>
  <cp:keywords/>
  <dc:language>en-US</dc:language>
  <cp:lastModifiedBy>Administrator</cp:lastModifiedBy>
  <dcterms:modified xsi:type="dcterms:W3CDTF">2016-09-09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